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F006B" w14:textId="0BA653D2" w:rsidR="00052DF6" w:rsidRDefault="0068497D" w:rsidP="00052DF6">
      <w:pPr>
        <w:spacing w:line="240" w:lineRule="auto"/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Supplementary f</w:t>
      </w:r>
      <w:r w:rsidR="00052DF6" w:rsidRPr="00E77FAF">
        <w:rPr>
          <w:rFonts w:cstheme="minorHAnsi"/>
          <w:b/>
          <w:bCs/>
          <w:lang w:val="en-GB"/>
        </w:rPr>
        <w:t xml:space="preserve">igure 1. Percentage of admissions in each seasonal month, in breakthrough and no-breakthrough cases. </w:t>
      </w:r>
    </w:p>
    <w:p w14:paraId="6A563E9A" w14:textId="1FB342B6" w:rsidR="003E335F" w:rsidRPr="00052DF6" w:rsidRDefault="0068497D">
      <w:pPr>
        <w:rPr>
          <w:lang w:val="en-GB"/>
        </w:rPr>
      </w:pPr>
      <w:r w:rsidRPr="0068497D">
        <w:rPr>
          <w:lang w:val="en-GB"/>
        </w:rPr>
        <w:drawing>
          <wp:inline distT="0" distB="0" distL="0" distR="0" wp14:anchorId="3B13032E" wp14:editId="056C7238">
            <wp:extent cx="5400040" cy="6007735"/>
            <wp:effectExtent l="0" t="0" r="0" b="0"/>
            <wp:docPr id="187510288" name="Imagen 1" descr="Gráfico, Gráfico de líneas, Histo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10288" name="Imagen 1" descr="Gráfico, Gráfico de líneas, Histograma&#10;&#10;El contenido generado por IA puede ser incorrec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00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E335F" w:rsidRPr="00052D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DF6"/>
    <w:rsid w:val="00052DF6"/>
    <w:rsid w:val="00202C98"/>
    <w:rsid w:val="003C5A18"/>
    <w:rsid w:val="003E335F"/>
    <w:rsid w:val="005F5AD2"/>
    <w:rsid w:val="0068497D"/>
    <w:rsid w:val="00846B5B"/>
    <w:rsid w:val="00F8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B87FF"/>
  <w15:chartTrackingRefBased/>
  <w15:docId w15:val="{7A4BB87A-E62A-449D-9456-B879A8225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DF6"/>
  </w:style>
  <w:style w:type="paragraph" w:styleId="Ttulo1">
    <w:name w:val="heading 1"/>
    <w:basedOn w:val="Normal"/>
    <w:next w:val="Normal"/>
    <w:link w:val="Ttulo1Car"/>
    <w:uiPriority w:val="9"/>
    <w:qFormat/>
    <w:rsid w:val="00052D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52D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52D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52D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52D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52D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52D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52D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52D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52D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52D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52D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52DF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52DF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52DF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52DF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52DF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52DF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52D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52D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52D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52D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52D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52DF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52DF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52DF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52D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52DF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52D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1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anzanares</dc:creator>
  <cp:keywords/>
  <dc:description/>
  <cp:lastModifiedBy>angela manzanares</cp:lastModifiedBy>
  <cp:revision>3</cp:revision>
  <dcterms:created xsi:type="dcterms:W3CDTF">2024-11-21T06:24:00Z</dcterms:created>
  <dcterms:modified xsi:type="dcterms:W3CDTF">2025-02-05T13:15:00Z</dcterms:modified>
</cp:coreProperties>
</file>